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623F" w:rsidRDefault="00FA623F" w:rsidP="00173749">
      <w:pPr>
        <w:rPr>
          <w:rFonts w:ascii="Times New Roman" w:hAnsi="Times New Roman"/>
          <w:b/>
          <w:sz w:val="24"/>
        </w:rPr>
      </w:pPr>
    </w:p>
    <w:tbl>
      <w:tblPr>
        <w:tblpPr w:leftFromText="180" w:rightFromText="180" w:vertAnchor="page" w:horzAnchor="margin" w:tblpY="1542"/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78"/>
        <w:gridCol w:w="3690"/>
        <w:gridCol w:w="720"/>
        <w:gridCol w:w="2520"/>
      </w:tblGrid>
      <w:tr w:rsidR="00FA623F" w:rsidRPr="006A390D" w:rsidTr="00F40AB3">
        <w:tc>
          <w:tcPr>
            <w:tcW w:w="2178" w:type="dxa"/>
          </w:tcPr>
          <w:p w:rsidR="00FA623F" w:rsidRPr="008F3089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3089">
              <w:rPr>
                <w:rFonts w:ascii="Times New Roman" w:hAnsi="Times New Roman"/>
                <w:b/>
                <w:sz w:val="24"/>
                <w:szCs w:val="24"/>
              </w:rPr>
              <w:t>Figure N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and </w:t>
            </w:r>
            <w:r w:rsidRPr="008F3089">
              <w:rPr>
                <w:rFonts w:ascii="Times New Roman" w:hAnsi="Times New Roman"/>
                <w:b/>
                <w:sz w:val="24"/>
                <w:szCs w:val="24"/>
              </w:rPr>
              <w:t>Regime</w:t>
            </w:r>
          </w:p>
        </w:tc>
        <w:tc>
          <w:tcPr>
            <w:tcW w:w="3690" w:type="dxa"/>
          </w:tcPr>
          <w:p w:rsidR="00FA623F" w:rsidRPr="008F3089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3089">
              <w:rPr>
                <w:rFonts w:ascii="Times New Roman" w:hAnsi="Times New Roman"/>
                <w:b/>
                <w:sz w:val="24"/>
                <w:szCs w:val="24"/>
              </w:rPr>
              <w:t>Genotyp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720" w:type="dxa"/>
          </w:tcPr>
          <w:p w:rsidR="00FA623F" w:rsidRPr="008F3089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F3089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520" w:type="dxa"/>
          </w:tcPr>
          <w:p w:rsidR="00FA623F" w:rsidRPr="008F3089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% flies exhibiting </w:t>
            </w:r>
            <w:r w:rsidRPr="008F3089">
              <w:rPr>
                <w:rFonts w:ascii="Times New Roman" w:hAnsi="Times New Roman"/>
                <w:b/>
                <w:sz w:val="24"/>
                <w:szCs w:val="24"/>
              </w:rPr>
              <w:t>A-peak</w:t>
            </w:r>
          </w:p>
        </w:tc>
      </w:tr>
      <w:tr w:rsidR="00FA623F" w:rsidRPr="006A390D" w:rsidTr="00F40AB3">
        <w:tc>
          <w:tcPr>
            <w:tcW w:w="2178" w:type="dxa"/>
            <w:vMerge w:val="restart"/>
            <w:vAlign w:val="center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C7243">
              <w:rPr>
                <w:rFonts w:ascii="Times New Roman" w:hAnsi="Times New Roman"/>
                <w:b/>
                <w:sz w:val="24"/>
                <w:szCs w:val="24"/>
              </w:rPr>
              <w:t>3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DD+T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32</w:t>
            </w: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w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ins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</w:tr>
      <w:tr w:rsidR="00FA623F" w:rsidRPr="006A390D" w:rsidTr="00F40AB3">
        <w:trPr>
          <w:trHeight w:val="289"/>
        </w:trPr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/ UAS dTRPA1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96.4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UAS dTRPA1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90.3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TrpA1</w:t>
            </w:r>
            <w:r w:rsidRPr="00667B7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KI-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GAL4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TrpA1</w:t>
            </w:r>
            <w:r w:rsidRPr="00667B7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 xml:space="preserve"> KI-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GAL4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/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7</w:t>
            </w:r>
          </w:p>
        </w:tc>
      </w:tr>
      <w:tr w:rsidR="00FA623F" w:rsidRPr="006A390D" w:rsidTr="00FA623F">
        <w:tc>
          <w:tcPr>
            <w:tcW w:w="9108" w:type="dxa"/>
            <w:gridSpan w:val="4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23F" w:rsidRPr="006A390D" w:rsidTr="00F40AB3">
        <w:tc>
          <w:tcPr>
            <w:tcW w:w="2178" w:type="dxa"/>
            <w:vMerge w:val="restart"/>
            <w:vAlign w:val="center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4A. </w:t>
            </w:r>
            <w:r w:rsidRPr="009C7243">
              <w:rPr>
                <w:rFonts w:ascii="Times New Roman" w:hAnsi="Times New Roman"/>
                <w:b/>
                <w:sz w:val="24"/>
                <w:szCs w:val="24"/>
              </w:rPr>
              <w:t>LL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+T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32</w:t>
            </w: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w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ins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A623F" w:rsidRPr="006A390D" w:rsidTr="00F40AB3">
        <w:trPr>
          <w:trHeight w:val="244"/>
        </w:trPr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/ UAS dTRPA1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UAS dTRPA1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A623F">
        <w:tc>
          <w:tcPr>
            <w:tcW w:w="9108" w:type="dxa"/>
            <w:gridSpan w:val="4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A623F" w:rsidRPr="006A390D" w:rsidTr="00F40AB3">
        <w:tc>
          <w:tcPr>
            <w:tcW w:w="2178" w:type="dxa"/>
            <w:vMerge w:val="restart"/>
            <w:vAlign w:val="center"/>
          </w:tcPr>
          <w:p w:rsidR="00FA623F" w:rsidRPr="000E79E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Pr="009C7243">
              <w:rPr>
                <w:rFonts w:ascii="Times New Roman" w:hAnsi="Times New Roman"/>
                <w:b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. 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L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+T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32</w:t>
            </w: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Pdf -GAL4/ UAS dTRPA1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  <w:vAlign w:val="center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Pdf -GAL4/ UAS hid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Pdf -GAL4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cry-GAL4-39/ UAS dTRPA1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cry-GAL4-39/ UAS hid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cry-GAL4-39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UAS dTRPA1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UAS hid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 w:val="restart"/>
            <w:vAlign w:val="center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5C. 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L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+T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32</w:t>
            </w: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;cry –GAL80/ UAS dTRPA1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;cry –GAL80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UAS dTRPA1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A623F" w:rsidRPr="006A390D" w:rsidTr="00F40AB3">
        <w:tc>
          <w:tcPr>
            <w:tcW w:w="2178" w:type="dxa"/>
            <w:vMerge w:val="restart"/>
            <w:vAlign w:val="center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6A. 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L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+T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32</w:t>
            </w: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 / UAS dTRPA1-A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 / UAS dTRPA1-D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 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UAS dTRPA1-A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9C7243" w:rsidRDefault="00FA623F" w:rsidP="00FA623F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UAS dTRPA1-D/ +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7.5</w:t>
            </w:r>
          </w:p>
        </w:tc>
      </w:tr>
      <w:tr w:rsidR="00FA623F" w:rsidRPr="006A390D" w:rsidTr="00F40AB3">
        <w:trPr>
          <w:trHeight w:val="341"/>
        </w:trPr>
        <w:tc>
          <w:tcPr>
            <w:tcW w:w="2178" w:type="dxa"/>
            <w:vMerge w:val="restart"/>
            <w:vAlign w:val="center"/>
          </w:tcPr>
          <w:p w:rsidR="00FA623F" w:rsidRPr="009C7243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6B. 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L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IN"/>
              </w:rPr>
              <w:t>+T</w:t>
            </w:r>
            <w:r w:rsidRPr="009C724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bscript"/>
                <w:lang w:eastAsia="en-IN"/>
              </w:rPr>
              <w:t>r32</w:t>
            </w: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 xml:space="preserve">-GAL4 / UAS dTRPA1-A; 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ins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6A390D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6A390D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6A390D">
              <w:rPr>
                <w:rFonts w:ascii="Times New Roman" w:hAnsi="Times New Roman"/>
                <w:i/>
                <w:sz w:val="24"/>
                <w:szCs w:val="24"/>
              </w:rPr>
              <w:t>-GAL4 / UAS dTRPA1-D;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dTRPA1</w:t>
            </w:r>
            <w:r w:rsidRPr="006A390D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ins</w:t>
            </w:r>
          </w:p>
        </w:tc>
        <w:tc>
          <w:tcPr>
            <w:tcW w:w="7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520" w:type="dxa"/>
          </w:tcPr>
          <w:p w:rsidR="00FA623F" w:rsidRPr="006A390D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A390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4800E8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00E8">
              <w:rPr>
                <w:rFonts w:ascii="Times New Roman" w:hAnsi="Times New Roman"/>
                <w:i/>
                <w:sz w:val="24"/>
                <w:szCs w:val="24"/>
              </w:rPr>
              <w:t>dTRPA1</w:t>
            </w:r>
            <w:r w:rsidRPr="004800E8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SH</w:t>
            </w:r>
            <w:r w:rsidRPr="004800E8">
              <w:rPr>
                <w:rFonts w:ascii="Times New Roman" w:hAnsi="Times New Roman"/>
                <w:i/>
                <w:sz w:val="24"/>
                <w:szCs w:val="24"/>
              </w:rPr>
              <w:t>-GAL4 / +;</w:t>
            </w:r>
            <w:r w:rsidRPr="004800E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dTRPA1</w:t>
            </w:r>
            <w:r w:rsidRPr="004800E8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ins</w:t>
            </w:r>
          </w:p>
        </w:tc>
        <w:tc>
          <w:tcPr>
            <w:tcW w:w="720" w:type="dxa"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00E8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3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4800E8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00E8">
              <w:rPr>
                <w:rFonts w:ascii="Times New Roman" w:hAnsi="Times New Roman"/>
                <w:i/>
                <w:sz w:val="24"/>
                <w:szCs w:val="24"/>
              </w:rPr>
              <w:t>UAS dTRPA1-A/ +;</w:t>
            </w:r>
            <w:r w:rsidRPr="004800E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dTRPA1</w:t>
            </w:r>
            <w:r w:rsidRPr="004800E8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ins</w:t>
            </w:r>
          </w:p>
        </w:tc>
        <w:tc>
          <w:tcPr>
            <w:tcW w:w="720" w:type="dxa"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520" w:type="dxa"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1</w:t>
            </w:r>
          </w:p>
        </w:tc>
      </w:tr>
      <w:tr w:rsidR="00FA623F" w:rsidRPr="006A390D" w:rsidTr="00F40AB3">
        <w:tc>
          <w:tcPr>
            <w:tcW w:w="2178" w:type="dxa"/>
            <w:vMerge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FA623F" w:rsidRPr="004800E8" w:rsidRDefault="00FA623F" w:rsidP="00FA62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800E8">
              <w:rPr>
                <w:rFonts w:ascii="Times New Roman" w:hAnsi="Times New Roman"/>
                <w:i/>
                <w:sz w:val="24"/>
                <w:szCs w:val="24"/>
              </w:rPr>
              <w:t>UAS dTRPA1-D/ +;</w:t>
            </w:r>
            <w:r w:rsidRPr="004800E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dTRPA1</w:t>
            </w:r>
            <w:r w:rsidRPr="004800E8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perscript"/>
              </w:rPr>
              <w:t>ins</w:t>
            </w:r>
          </w:p>
        </w:tc>
        <w:tc>
          <w:tcPr>
            <w:tcW w:w="720" w:type="dxa"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520" w:type="dxa"/>
          </w:tcPr>
          <w:p w:rsidR="00FA623F" w:rsidRPr="004800E8" w:rsidRDefault="00FA623F" w:rsidP="00FA623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3</w:t>
            </w:r>
          </w:p>
        </w:tc>
      </w:tr>
    </w:tbl>
    <w:p w:rsidR="00AF26B2" w:rsidRDefault="00AF26B2" w:rsidP="00173749">
      <w:pPr>
        <w:rPr>
          <w:rFonts w:ascii="Times New Roman" w:hAnsi="Times New Roman"/>
          <w:b/>
          <w:sz w:val="24"/>
        </w:rPr>
      </w:pPr>
    </w:p>
    <w:p w:rsidR="000A4217" w:rsidRDefault="00173749" w:rsidP="00173749">
      <w:r>
        <w:rPr>
          <w:rFonts w:ascii="Times New Roman" w:hAnsi="Times New Roman"/>
          <w:b/>
          <w:sz w:val="24"/>
        </w:rPr>
        <w:t>S</w:t>
      </w:r>
      <w:r w:rsidR="005F6C25">
        <w:rPr>
          <w:rFonts w:ascii="Times New Roman" w:hAnsi="Times New Roman"/>
          <w:b/>
          <w:sz w:val="24"/>
        </w:rPr>
        <w:t>2</w:t>
      </w:r>
      <w:r>
        <w:rPr>
          <w:rFonts w:ascii="Times New Roman" w:hAnsi="Times New Roman"/>
          <w:b/>
          <w:sz w:val="24"/>
        </w:rPr>
        <w:t xml:space="preserve"> </w:t>
      </w:r>
      <w:r w:rsidR="00761B02">
        <w:rPr>
          <w:rFonts w:ascii="Times New Roman" w:hAnsi="Times New Roman"/>
          <w:b/>
          <w:sz w:val="24"/>
        </w:rPr>
        <w:t>Table</w:t>
      </w:r>
      <w:r>
        <w:rPr>
          <w:rFonts w:ascii="Times New Roman" w:hAnsi="Times New Roman"/>
          <w:b/>
          <w:sz w:val="24"/>
        </w:rPr>
        <w:t xml:space="preserve">:  </w:t>
      </w:r>
      <w:r>
        <w:rPr>
          <w:rFonts w:ascii="Times New Roman" w:hAnsi="Times New Roman"/>
          <w:sz w:val="24"/>
        </w:rPr>
        <w:t>Percentage</w:t>
      </w:r>
      <w:r w:rsidR="00B64130">
        <w:rPr>
          <w:rFonts w:ascii="Times New Roman" w:hAnsi="Times New Roman"/>
          <w:sz w:val="24"/>
        </w:rPr>
        <w:t xml:space="preserve"> of flies </w:t>
      </w:r>
      <w:r w:rsidR="00AF5D8C">
        <w:rPr>
          <w:rFonts w:ascii="Times New Roman" w:hAnsi="Times New Roman"/>
          <w:sz w:val="24"/>
        </w:rPr>
        <w:t xml:space="preserve">from different genotypes </w:t>
      </w:r>
      <w:r w:rsidR="00B64130">
        <w:rPr>
          <w:rFonts w:ascii="Times New Roman" w:hAnsi="Times New Roman"/>
          <w:sz w:val="24"/>
        </w:rPr>
        <w:t>displaying A-peak under laboratory simulated SN regimes.</w:t>
      </w:r>
      <w:r w:rsidR="009909AA">
        <w:rPr>
          <w:rFonts w:ascii="Times New Roman" w:hAnsi="Times New Roman"/>
          <w:sz w:val="24"/>
        </w:rPr>
        <w:t xml:space="preserve">  For details regarding genotypes, please refer to </w:t>
      </w:r>
      <w:r w:rsidR="008D1CB4">
        <w:rPr>
          <w:rFonts w:ascii="Times New Roman" w:hAnsi="Times New Roman"/>
          <w:sz w:val="24"/>
        </w:rPr>
        <w:t xml:space="preserve">the </w:t>
      </w:r>
      <w:r w:rsidR="009909AA">
        <w:rPr>
          <w:rFonts w:ascii="Times New Roman" w:hAnsi="Times New Roman"/>
          <w:sz w:val="24"/>
        </w:rPr>
        <w:t>Methods section</w:t>
      </w:r>
      <w:r w:rsidR="008D1CB4">
        <w:rPr>
          <w:rFonts w:ascii="Times New Roman" w:hAnsi="Times New Roman"/>
          <w:sz w:val="24"/>
        </w:rPr>
        <w:t>.</w:t>
      </w:r>
    </w:p>
    <w:sectPr w:rsidR="000A4217" w:rsidSect="00FA623F">
      <w:pgSz w:w="11906" w:h="16838"/>
      <w:pgMar w:top="72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4428C"/>
    <w:rsid w:val="000A4217"/>
    <w:rsid w:val="000B634B"/>
    <w:rsid w:val="000D6D88"/>
    <w:rsid w:val="000E79ED"/>
    <w:rsid w:val="00140296"/>
    <w:rsid w:val="00173749"/>
    <w:rsid w:val="001C7DB5"/>
    <w:rsid w:val="001D60E0"/>
    <w:rsid w:val="001F1210"/>
    <w:rsid w:val="00280081"/>
    <w:rsid w:val="00292E79"/>
    <w:rsid w:val="00396A2D"/>
    <w:rsid w:val="003D4374"/>
    <w:rsid w:val="0040265B"/>
    <w:rsid w:val="00454BDE"/>
    <w:rsid w:val="004D7310"/>
    <w:rsid w:val="00524D80"/>
    <w:rsid w:val="00536071"/>
    <w:rsid w:val="0059450D"/>
    <w:rsid w:val="005F621B"/>
    <w:rsid w:val="005F6C25"/>
    <w:rsid w:val="006062D3"/>
    <w:rsid w:val="00667B7D"/>
    <w:rsid w:val="006E7545"/>
    <w:rsid w:val="00707E5E"/>
    <w:rsid w:val="0074428C"/>
    <w:rsid w:val="00761B02"/>
    <w:rsid w:val="00762DFB"/>
    <w:rsid w:val="00773D28"/>
    <w:rsid w:val="007C5CC6"/>
    <w:rsid w:val="008615C5"/>
    <w:rsid w:val="008A7698"/>
    <w:rsid w:val="008B21D4"/>
    <w:rsid w:val="008D1CB4"/>
    <w:rsid w:val="008F0A97"/>
    <w:rsid w:val="0097132E"/>
    <w:rsid w:val="009909AA"/>
    <w:rsid w:val="00995CDE"/>
    <w:rsid w:val="009C2B16"/>
    <w:rsid w:val="009C7243"/>
    <w:rsid w:val="00A33AD2"/>
    <w:rsid w:val="00A732B2"/>
    <w:rsid w:val="00A76131"/>
    <w:rsid w:val="00AA69B8"/>
    <w:rsid w:val="00AF26B2"/>
    <w:rsid w:val="00AF5D8C"/>
    <w:rsid w:val="00B0514B"/>
    <w:rsid w:val="00B152FB"/>
    <w:rsid w:val="00B44640"/>
    <w:rsid w:val="00B64130"/>
    <w:rsid w:val="00B67F4A"/>
    <w:rsid w:val="00B80148"/>
    <w:rsid w:val="00BD6E42"/>
    <w:rsid w:val="00C20B4B"/>
    <w:rsid w:val="00C531C9"/>
    <w:rsid w:val="00CA53B5"/>
    <w:rsid w:val="00D50012"/>
    <w:rsid w:val="00DB38EB"/>
    <w:rsid w:val="00DB5F1B"/>
    <w:rsid w:val="00DC6C13"/>
    <w:rsid w:val="00E41525"/>
    <w:rsid w:val="00EA7909"/>
    <w:rsid w:val="00EB1104"/>
    <w:rsid w:val="00EE7413"/>
    <w:rsid w:val="00F40AB3"/>
    <w:rsid w:val="00F47BE2"/>
    <w:rsid w:val="00F6033A"/>
    <w:rsid w:val="00FA623F"/>
    <w:rsid w:val="00FE35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28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1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10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99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ara</dc:creator>
  <cp:lastModifiedBy>Sheeba vasu</cp:lastModifiedBy>
  <cp:revision>5</cp:revision>
  <dcterms:created xsi:type="dcterms:W3CDTF">2015-07-14T06:13:00Z</dcterms:created>
  <dcterms:modified xsi:type="dcterms:W3CDTF">2015-07-14T10:03:00Z</dcterms:modified>
</cp:coreProperties>
</file>